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FEDBB" w14:textId="0C95471F" w:rsidR="004F5913" w:rsidRPr="00B66CFB" w:rsidRDefault="00A06044" w:rsidP="007B1EBB">
      <w:pPr>
        <w:spacing w:before="120" w:after="120" w:line="240" w:lineRule="auto"/>
        <w:rPr>
          <w:rFonts w:ascii="Times New Roman" w:hAnsi="Times New Roman" w:cs="Times New Roman"/>
          <w:b/>
        </w:rPr>
      </w:pPr>
      <w:r w:rsidRPr="00B66CFB">
        <w:rPr>
          <w:rFonts w:ascii="Times New Roman" w:hAnsi="Times New Roman" w:cs="Times New Roman"/>
          <w:b/>
        </w:rPr>
        <w:t>KEY RESOURCES</w:t>
      </w:r>
      <w:r w:rsidR="009A0108" w:rsidRPr="00B66CFB">
        <w:rPr>
          <w:rFonts w:ascii="Times New Roman" w:hAnsi="Times New Roman" w:cs="Times New Roman"/>
          <w:b/>
        </w:rPr>
        <w:t xml:space="preserve"> TABLE</w:t>
      </w:r>
    </w:p>
    <w:tbl>
      <w:tblPr>
        <w:tblStyle w:val="TableGrid"/>
        <w:tblW w:w="974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98"/>
        <w:gridCol w:w="180"/>
        <w:gridCol w:w="2176"/>
        <w:gridCol w:w="2693"/>
      </w:tblGrid>
      <w:tr w:rsidR="004F5913" w:rsidRPr="00B66CFB" w14:paraId="5CF63CF1" w14:textId="77777777" w:rsidTr="00D272DA">
        <w:trPr>
          <w:cantSplit/>
          <w:trHeight w:hRule="exact" w:val="288"/>
        </w:trPr>
        <w:tc>
          <w:tcPr>
            <w:tcW w:w="4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466FFACC" w14:textId="77777777" w:rsidR="004F5913" w:rsidRPr="00B66CFB" w:rsidRDefault="004F5913" w:rsidP="0032562C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>REAGENT or RESOURCE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50F5321C" w14:textId="77777777" w:rsidR="004F5913" w:rsidRPr="00B66CFB" w:rsidRDefault="004F5913" w:rsidP="0032562C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69903961" w14:textId="77777777" w:rsidR="004F5913" w:rsidRPr="00B66CFB" w:rsidRDefault="004F5913" w:rsidP="0032562C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4F5913" w:rsidRPr="00B66CFB" w14:paraId="4D13BAC8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D8CC94F" w14:textId="77777777" w:rsidR="004F5913" w:rsidRPr="00B66CFB" w:rsidRDefault="004F5913" w:rsidP="0032562C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>Antibodies</w:t>
            </w:r>
          </w:p>
        </w:tc>
      </w:tr>
      <w:tr w:rsidR="009228AA" w:rsidRPr="00B66CFB" w14:paraId="0BB07BFC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A837A2D" w14:textId="77777777" w:rsidR="009228AA" w:rsidRPr="00B66CFB" w:rsidRDefault="009228AA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Mouse HNK-1 IgM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0F2E937" w14:textId="77777777" w:rsidR="009228AA" w:rsidRPr="00B66CFB" w:rsidRDefault="009228AA" w:rsidP="00C34493">
            <w:pPr>
              <w:rPr>
                <w:rFonts w:ascii="Times New Roman" w:hAnsi="Times New Roman" w:cs="Times New Roman"/>
                <w:i/>
              </w:rPr>
            </w:pPr>
            <w:r w:rsidRPr="00B66CFB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1E9A6CA" w14:textId="77777777" w:rsidR="009228AA" w:rsidRPr="00B66CFB" w:rsidRDefault="009228AA" w:rsidP="00C34493">
            <w:pPr>
              <w:rPr>
                <w:rFonts w:ascii="Times New Roman" w:eastAsia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Cat#3H5</w:t>
            </w:r>
          </w:p>
        </w:tc>
      </w:tr>
      <w:tr w:rsidR="00E947D3" w:rsidRPr="00B66CFB" w14:paraId="788D347C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EEAAA4F" w14:textId="5C236026" w:rsidR="00E947D3" w:rsidRDefault="00E947D3" w:rsidP="00264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J1 clone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B948D23" w14:textId="542C693F" w:rsidR="00E947D3" w:rsidRDefault="00E947D3" w:rsidP="00325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NC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CF75BE5" w14:textId="263EDCD6" w:rsidR="00E947D3" w:rsidRPr="00B66CFB" w:rsidRDefault="0047492A" w:rsidP="00F51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J1</w:t>
            </w:r>
          </w:p>
        </w:tc>
      </w:tr>
      <w:tr w:rsidR="009228AA" w:rsidRPr="00B66CFB" w14:paraId="500CE30F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4F8094" w14:textId="77777777" w:rsidR="009228AA" w:rsidRPr="00B66CFB" w:rsidRDefault="009228AA" w:rsidP="009228AA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  <w:bCs/>
              </w:rPr>
              <w:t>Alexa 488 anti-mouse IgM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4B070" w14:textId="0C02B6B3" w:rsidR="009228AA" w:rsidRPr="00B66CFB" w:rsidRDefault="009228AA" w:rsidP="009228AA">
            <w:pPr>
              <w:rPr>
                <w:rFonts w:ascii="Times New Roman" w:hAnsi="Times New Roman" w:cs="Times New Roman"/>
              </w:rPr>
            </w:pPr>
            <w:proofErr w:type="spellStart"/>
            <w:r w:rsidRPr="00B66CFB">
              <w:rPr>
                <w:rFonts w:ascii="Times New Roman" w:hAnsi="Times New Roman" w:cs="Times New Roman"/>
                <w:bCs/>
              </w:rPr>
              <w:t>ThermoFishe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1B080" w14:textId="77777777" w:rsidR="009228AA" w:rsidRPr="00B66CFB" w:rsidRDefault="009228AA" w:rsidP="009228AA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Cat#</w:t>
            </w:r>
            <w:r w:rsidRPr="00B66CFB">
              <w:rPr>
                <w:rFonts w:ascii="Times New Roman" w:hAnsi="Times New Roman" w:cs="Times New Roman"/>
                <w:bCs/>
              </w:rPr>
              <w:t xml:space="preserve"> A-21042</w:t>
            </w:r>
          </w:p>
        </w:tc>
      </w:tr>
      <w:tr w:rsidR="009228AA" w:rsidRPr="00B66CFB" w14:paraId="7D2E082A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55F86" w14:textId="30C1AECC" w:rsidR="009228AA" w:rsidRPr="00B66CFB" w:rsidRDefault="009228AA" w:rsidP="009228AA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exa </w:t>
            </w:r>
            <w:r w:rsidRPr="00B66CFB">
              <w:rPr>
                <w:rFonts w:ascii="Times New Roman" w:hAnsi="Times New Roman" w:cs="Times New Roman"/>
              </w:rPr>
              <w:t>488 anti-rabbit IgG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E4670" w14:textId="0F2F36EB" w:rsidR="009228AA" w:rsidRPr="00B66CFB" w:rsidRDefault="009228AA" w:rsidP="009228A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66CFB">
              <w:rPr>
                <w:rFonts w:ascii="Times New Roman" w:hAnsi="Times New Roman" w:cs="Times New Roman"/>
                <w:bCs/>
              </w:rPr>
              <w:t>ThermoFishe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0F75A" w14:textId="37876AD0" w:rsidR="009228AA" w:rsidRPr="00B66CFB" w:rsidRDefault="009228AA" w:rsidP="009228AA">
            <w:pPr>
              <w:rPr>
                <w:rFonts w:ascii="Times New Roman" w:hAnsi="Times New Roman" w:cs="Times New Roman"/>
                <w:bCs/>
              </w:rPr>
            </w:pPr>
            <w:r w:rsidRPr="00B66CFB">
              <w:rPr>
                <w:rFonts w:ascii="Times New Roman" w:hAnsi="Times New Roman" w:cs="Times New Roman"/>
              </w:rPr>
              <w:t>Cat#A-11034</w:t>
            </w:r>
          </w:p>
        </w:tc>
      </w:tr>
      <w:tr w:rsidR="00154294" w:rsidRPr="00B66CFB" w14:paraId="2D5FB83D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BFF4F" w14:textId="115B9FDB" w:rsidR="00154294" w:rsidRPr="00B66CFB" w:rsidRDefault="00E947D3" w:rsidP="0032562C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exa </w:t>
            </w:r>
            <w:r w:rsidR="00154294" w:rsidRPr="00B66CFB">
              <w:rPr>
                <w:rFonts w:ascii="Times New Roman" w:hAnsi="Times New Roman" w:cs="Times New Roman"/>
              </w:rPr>
              <w:t>594 anti-rabbit</w:t>
            </w:r>
            <w:r w:rsidR="000E7289" w:rsidRPr="00B66CFB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E71BB" w14:textId="0A5647E1" w:rsidR="00154294" w:rsidRPr="00B66CFB" w:rsidRDefault="000E7289" w:rsidP="0032562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66CFB">
              <w:rPr>
                <w:rFonts w:ascii="Times New Roman" w:hAnsi="Times New Roman" w:cs="Times New Roman"/>
                <w:bCs/>
              </w:rPr>
              <w:t>ThermoFishe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E12B1" w14:textId="768F79D9" w:rsidR="00154294" w:rsidRPr="00B66CFB" w:rsidRDefault="00154294" w:rsidP="0032562C">
            <w:pPr>
              <w:rPr>
                <w:rFonts w:ascii="Times New Roman" w:hAnsi="Times New Roman" w:cs="Times New Roman"/>
                <w:bCs/>
              </w:rPr>
            </w:pPr>
            <w:r w:rsidRPr="00B66CFB">
              <w:rPr>
                <w:rFonts w:ascii="Times New Roman" w:hAnsi="Times New Roman" w:cs="Times New Roman"/>
              </w:rPr>
              <w:t>Cat#A11037</w:t>
            </w:r>
          </w:p>
        </w:tc>
      </w:tr>
      <w:tr w:rsidR="00105263" w:rsidRPr="00B66CFB" w14:paraId="2C326407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BFEB65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  <w:bCs/>
              </w:rPr>
              <w:t>Alexa 488 anti-mouse IgM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674A2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  <w:bCs/>
              </w:rPr>
              <w:t>Invitroge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536C2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Cat#</w:t>
            </w:r>
            <w:r w:rsidRPr="00B66CFB">
              <w:rPr>
                <w:rFonts w:ascii="Times New Roman" w:hAnsi="Times New Roman" w:cs="Times New Roman"/>
                <w:bCs/>
              </w:rPr>
              <w:t xml:space="preserve"> A-21042</w:t>
            </w:r>
          </w:p>
        </w:tc>
      </w:tr>
      <w:tr w:rsidR="00CD7297" w:rsidRPr="00B66CFB" w14:paraId="70188413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2949" w14:textId="006B4E7B" w:rsidR="00CD7297" w:rsidRDefault="00CD7297" w:rsidP="0032562C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CD7297">
              <w:rPr>
                <w:rFonts w:ascii="Times New Roman" w:hAnsi="Times New Roman" w:cs="Times New Roman"/>
              </w:rPr>
              <w:t>cell tracker CM-</w:t>
            </w:r>
            <w:proofErr w:type="spellStart"/>
            <w:r w:rsidRPr="00CD7297">
              <w:rPr>
                <w:rFonts w:ascii="Times New Roman" w:hAnsi="Times New Roman" w:cs="Times New Roman"/>
              </w:rPr>
              <w:t>DiI</w:t>
            </w:r>
            <w:proofErr w:type="spellEnd"/>
          </w:p>
        </w:tc>
        <w:tc>
          <w:tcPr>
            <w:tcW w:w="2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4B905" w14:textId="60DD4138" w:rsidR="00CD7297" w:rsidRPr="00B66CFB" w:rsidRDefault="00CD7297" w:rsidP="0032562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vitroge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AFD6A" w14:textId="6BD7EAC2" w:rsidR="00CD7297" w:rsidRPr="00B66CFB" w:rsidRDefault="00CD7297" w:rsidP="00325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>
              <w:t xml:space="preserve"> </w:t>
            </w:r>
            <w:r w:rsidRPr="00CD7297">
              <w:rPr>
                <w:rFonts w:ascii="Times New Roman" w:hAnsi="Times New Roman" w:cs="Times New Roman"/>
              </w:rPr>
              <w:t>C-7001</w:t>
            </w:r>
          </w:p>
        </w:tc>
      </w:tr>
      <w:tr w:rsidR="00E947D3" w:rsidRPr="00B66CFB" w14:paraId="54574F7A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CA799" w14:textId="3490D58A" w:rsidR="00E947D3" w:rsidRDefault="00E947D3" w:rsidP="0032562C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6BC0" w14:textId="0BBAFCDB" w:rsidR="00E947D3" w:rsidRPr="00B66CFB" w:rsidRDefault="00E947D3" w:rsidP="0032562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olecular Prob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0966C" w14:textId="77777777" w:rsidR="00E947D3" w:rsidRPr="00B66CFB" w:rsidRDefault="00E947D3" w:rsidP="0032562C">
            <w:pPr>
              <w:rPr>
                <w:rFonts w:ascii="Times New Roman" w:hAnsi="Times New Roman" w:cs="Times New Roman"/>
              </w:rPr>
            </w:pPr>
          </w:p>
        </w:tc>
      </w:tr>
      <w:tr w:rsidR="009B4401" w:rsidRPr="00B66CFB" w14:paraId="30B287A2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00165FD" w14:textId="2E3E7673" w:rsidR="009B4401" w:rsidRPr="00B66CFB" w:rsidRDefault="009B4401" w:rsidP="002F6819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>Biological Samples</w:t>
            </w:r>
          </w:p>
        </w:tc>
      </w:tr>
      <w:tr w:rsidR="00D53A17" w:rsidRPr="00B66CFB" w14:paraId="440C67A2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AD90E75" w14:textId="41660A0A" w:rsidR="00D53A17" w:rsidRPr="00B66CFB" w:rsidRDefault="00D53A17" w:rsidP="00CF2694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>Chemicals, Peptides, and Recombinant Proteins</w:t>
            </w:r>
          </w:p>
        </w:tc>
      </w:tr>
      <w:tr w:rsidR="00F90D02" w:rsidRPr="00B66CFB" w14:paraId="16A1142E" w14:textId="77777777" w:rsidTr="00D272DA">
        <w:trPr>
          <w:cantSplit/>
          <w:trHeight w:val="259"/>
        </w:trPr>
        <w:tc>
          <w:tcPr>
            <w:tcW w:w="4698" w:type="dxa"/>
            <w:shd w:val="clear" w:color="auto" w:fill="auto"/>
          </w:tcPr>
          <w:p w14:paraId="1948078C" w14:textId="550DFBF0" w:rsidR="00F90D02" w:rsidRPr="00B66CFB" w:rsidRDefault="00F90D02" w:rsidP="0032562C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BSA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B564120" w14:textId="1A2A1D71" w:rsidR="00F90D02" w:rsidRPr="00B66CFB" w:rsidRDefault="00F90D02" w:rsidP="0032562C">
            <w:pPr>
              <w:rPr>
                <w:rFonts w:ascii="Times New Roman" w:hAnsi="Times New Roman" w:cs="Times New Roman"/>
              </w:rPr>
            </w:pPr>
            <w:proofErr w:type="spellStart"/>
            <w:r w:rsidRPr="00B66CFB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370D5C77" w14:textId="5CB838B6" w:rsidR="00F90D02" w:rsidRPr="00B66CFB" w:rsidRDefault="00F90D02" w:rsidP="0032562C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Cat#BP-1600-100</w:t>
            </w:r>
          </w:p>
        </w:tc>
      </w:tr>
      <w:tr w:rsidR="00B66CFB" w:rsidRPr="00B66CFB" w14:paraId="50C94147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2" w:space="0" w:color="000000"/>
            </w:tcBorders>
            <w:shd w:val="clear" w:color="auto" w:fill="auto"/>
          </w:tcPr>
          <w:p w14:paraId="529C7682" w14:textId="53DA2C50" w:rsidR="00B66CFB" w:rsidRPr="00B66CFB" w:rsidRDefault="00B66CFB" w:rsidP="00B66CFB">
            <w:pPr>
              <w:rPr>
                <w:rFonts w:ascii="Times New Roman" w:eastAsia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  <w:bCs/>
              </w:rPr>
              <w:t>Permafluor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77B4845" w14:textId="599BA600" w:rsidR="00B66CFB" w:rsidRPr="00B66CFB" w:rsidRDefault="00B66CFB" w:rsidP="00B66CFB">
            <w:pPr>
              <w:rPr>
                <w:rFonts w:ascii="Times New Roman" w:hAnsi="Times New Roman" w:cs="Times New Roman"/>
              </w:rPr>
            </w:pPr>
            <w:proofErr w:type="spellStart"/>
            <w:r w:rsidRPr="00B66CFB">
              <w:rPr>
                <w:rFonts w:ascii="Times New Roman" w:hAnsi="Times New Roman" w:cs="Times New Roman"/>
                <w:bCs/>
              </w:rPr>
              <w:t>ThermoFishe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F906040" w14:textId="212930CD" w:rsidR="00B66CFB" w:rsidRPr="00B66CFB" w:rsidRDefault="00B66CFB" w:rsidP="00B66CFB">
            <w:pPr>
              <w:rPr>
                <w:rFonts w:ascii="Times New Roman" w:eastAsia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TA-006-FM</w:t>
            </w:r>
          </w:p>
        </w:tc>
      </w:tr>
      <w:tr w:rsidR="00105263" w:rsidRPr="00B66CFB" w14:paraId="2254E3FE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38D018D1" w14:textId="77777777" w:rsidR="00105263" w:rsidRPr="00B71CE8" w:rsidRDefault="00105263" w:rsidP="00C34493">
            <w:pPr>
              <w:rPr>
                <w:rFonts w:ascii="Times New Roman" w:hAnsi="Times New Roman" w:cs="Times New Roman"/>
                <w:b/>
              </w:rPr>
            </w:pPr>
            <w:r w:rsidRPr="00B71CE8">
              <w:rPr>
                <w:rFonts w:ascii="Times New Roman" w:hAnsi="Times New Roman" w:cs="Times New Roman"/>
                <w:b/>
              </w:rPr>
              <w:t>Critical Commercial Assays</w:t>
            </w:r>
          </w:p>
        </w:tc>
      </w:tr>
      <w:tr w:rsidR="00105263" w:rsidRPr="00B66CFB" w14:paraId="1DA8A3D3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2" w:space="0" w:color="000000"/>
            </w:tcBorders>
            <w:shd w:val="clear" w:color="auto" w:fill="auto"/>
          </w:tcPr>
          <w:p w14:paraId="2DBB477D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Boyden Chamber Assay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4B25371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4837BF09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</w:p>
        </w:tc>
      </w:tr>
      <w:tr w:rsidR="00105263" w:rsidRPr="00B66CFB" w14:paraId="53DEC03B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77856774" w14:textId="77777777" w:rsidR="00105263" w:rsidRPr="00B66CFB" w:rsidRDefault="00105263" w:rsidP="00C34493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 xml:space="preserve">Experimental Models: Organisms/Strains   </w:t>
            </w:r>
          </w:p>
        </w:tc>
      </w:tr>
      <w:tr w:rsidR="00105263" w:rsidRPr="00B66CFB" w14:paraId="4CE521F8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2" w:space="0" w:color="000000"/>
            </w:tcBorders>
            <w:shd w:val="clear" w:color="auto" w:fill="auto"/>
          </w:tcPr>
          <w:p w14:paraId="23817146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Chicken embryos (</w:t>
            </w:r>
            <w:r w:rsidRPr="009228AA">
              <w:rPr>
                <w:rFonts w:ascii="Times New Roman" w:hAnsi="Times New Roman" w:cs="Times New Roman"/>
                <w:i/>
              </w:rPr>
              <w:t xml:space="preserve">Gallus </w:t>
            </w:r>
            <w:proofErr w:type="spellStart"/>
            <w:r w:rsidRPr="009228AA">
              <w:rPr>
                <w:rFonts w:ascii="Times New Roman" w:hAnsi="Times New Roman" w:cs="Times New Roman"/>
                <w:i/>
              </w:rPr>
              <w:t>gallus</w:t>
            </w:r>
            <w:proofErr w:type="spellEnd"/>
            <w:r w:rsidRPr="00B66C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7E35C1A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AA Laboratories, Westminster, CA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shd w:val="clear" w:color="auto" w:fill="auto"/>
          </w:tcPr>
          <w:p w14:paraId="28512AD6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</w:p>
        </w:tc>
      </w:tr>
      <w:tr w:rsidR="00105263" w:rsidRPr="00B66CFB" w14:paraId="7C425483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93E0B40" w14:textId="77777777" w:rsidR="00105263" w:rsidRPr="00B66CFB" w:rsidRDefault="00105263" w:rsidP="00C34493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 xml:space="preserve"> Recombinant DNA</w:t>
            </w:r>
          </w:p>
        </w:tc>
      </w:tr>
      <w:tr w:rsidR="00105263" w:rsidRPr="00B66CFB" w14:paraId="2B692823" w14:textId="77777777" w:rsidTr="00D272DA">
        <w:trPr>
          <w:cantSplit/>
          <w:trHeight w:val="440"/>
        </w:trPr>
        <w:tc>
          <w:tcPr>
            <w:tcW w:w="4698" w:type="dxa"/>
            <w:tcBorders>
              <w:bottom w:val="single" w:sz="12" w:space="0" w:color="000000"/>
            </w:tcBorders>
            <w:shd w:val="clear" w:color="auto" w:fill="auto"/>
          </w:tcPr>
          <w:p w14:paraId="17B1239F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DN-erbB4</w:t>
            </w:r>
          </w:p>
        </w:tc>
        <w:tc>
          <w:tcPr>
            <w:tcW w:w="2356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1B05253" w14:textId="77777777" w:rsidR="00105263" w:rsidRPr="00B66CFB" w:rsidRDefault="00105263" w:rsidP="00C3449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B66CF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abriel </w:t>
            </w:r>
            <w:proofErr w:type="spellStart"/>
            <w:r w:rsidRPr="00B66CF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rfas</w:t>
            </w:r>
            <w:proofErr w:type="spellEnd"/>
          </w:p>
          <w:p w14:paraId="6452D92C" w14:textId="77777777" w:rsidR="00105263" w:rsidRPr="00B66CFB" w:rsidRDefault="00105263" w:rsidP="00C3449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59624E78" w14:textId="77777777" w:rsidR="00105263" w:rsidRPr="00B66CFB" w:rsidRDefault="000079F6" w:rsidP="00C34493">
            <w:pPr>
              <w:rPr>
                <w:rFonts w:ascii="Times New Roman" w:hAnsi="Times New Roman" w:cs="Times New Roman"/>
              </w:rPr>
            </w:pPr>
            <w:hyperlink r:id="rId8" w:history="1">
              <w:r w:rsidR="00105263" w:rsidRPr="00B66CFB">
                <w:rPr>
                  <w:rStyle w:val="Hyperlink"/>
                  <w:rFonts w:ascii="Times New Roman" w:hAnsi="Times New Roman" w:cs="Times New Roman"/>
                </w:rPr>
                <w:t>https://doi.org/10.1016/S0896-6273(00)80346-3</w:t>
              </w:r>
            </w:hyperlink>
            <w:r w:rsidR="00105263" w:rsidRPr="00B66CFB">
              <w:rPr>
                <w:rFonts w:ascii="Times New Roman" w:hAnsi="Times New Roman" w:cs="Times New Roman"/>
              </w:rPr>
              <w:t>.</w:t>
            </w:r>
          </w:p>
        </w:tc>
      </w:tr>
      <w:tr w:rsidR="00105263" w:rsidRPr="00B66CFB" w14:paraId="4B6848F4" w14:textId="77777777" w:rsidTr="00D272DA">
        <w:trPr>
          <w:cantSplit/>
          <w:trHeight w:val="440"/>
        </w:trPr>
        <w:tc>
          <w:tcPr>
            <w:tcW w:w="4698" w:type="dxa"/>
            <w:tcBorders>
              <w:bottom w:val="single" w:sz="12" w:space="0" w:color="000000"/>
            </w:tcBorders>
            <w:shd w:val="clear" w:color="auto" w:fill="auto"/>
          </w:tcPr>
          <w:p w14:paraId="7C3598AF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  <w:bCs/>
                <w:iCs/>
              </w:rPr>
              <w:t>pcDNA3-EGFP</w:t>
            </w:r>
          </w:p>
        </w:tc>
        <w:tc>
          <w:tcPr>
            <w:tcW w:w="2356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F2F66D7" w14:textId="77777777" w:rsidR="00105263" w:rsidRPr="00B66CFB" w:rsidRDefault="00105263" w:rsidP="00C3449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B66CF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Doug </w:t>
            </w:r>
            <w:proofErr w:type="spellStart"/>
            <w:r w:rsidRPr="00B66CF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Golenbock,Addgene</w:t>
            </w:r>
            <w:proofErr w:type="spellEnd"/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488903EC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  <w:bCs/>
                <w:iCs/>
              </w:rPr>
              <w:t>#13031</w:t>
            </w:r>
          </w:p>
        </w:tc>
      </w:tr>
      <w:tr w:rsidR="00105263" w:rsidRPr="00B66CFB" w14:paraId="6F345950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2B86D8B5" w14:textId="77777777" w:rsidR="00105263" w:rsidRPr="00B66CFB" w:rsidRDefault="00105263" w:rsidP="00C34493">
            <w:pPr>
              <w:rPr>
                <w:rFonts w:ascii="Times New Roman" w:hAnsi="Times New Roman" w:cs="Times New Roman"/>
                <w:b/>
              </w:rPr>
            </w:pPr>
            <w:r w:rsidRPr="00B66CFB">
              <w:rPr>
                <w:rFonts w:ascii="Times New Roman" w:hAnsi="Times New Roman" w:cs="Times New Roman"/>
                <w:b/>
              </w:rPr>
              <w:t xml:space="preserve">Software and Algorithms </w:t>
            </w:r>
          </w:p>
        </w:tc>
      </w:tr>
      <w:tr w:rsidR="00105263" w:rsidRPr="00B66CFB" w14:paraId="3BD57405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12" w:space="0" w:color="000000"/>
            </w:tcBorders>
            <w:shd w:val="clear" w:color="auto" w:fill="auto"/>
          </w:tcPr>
          <w:p w14:paraId="46534FCB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Excel</w:t>
            </w:r>
          </w:p>
        </w:tc>
        <w:tc>
          <w:tcPr>
            <w:tcW w:w="2356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528F0CC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Microsoft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0EAA719E" w14:textId="77777777" w:rsidR="00105263" w:rsidRPr="00B66CFB" w:rsidRDefault="000079F6" w:rsidP="00C34493">
            <w:pPr>
              <w:rPr>
                <w:rFonts w:ascii="Times New Roman" w:hAnsi="Times New Roman" w:cs="Times New Roman"/>
              </w:rPr>
            </w:pPr>
            <w:hyperlink r:id="rId9" w:history="1">
              <w:r w:rsidR="00105263" w:rsidRPr="00B66CFB">
                <w:rPr>
                  <w:rStyle w:val="Hyperlink"/>
                  <w:rFonts w:ascii="Times New Roman" w:hAnsi="Times New Roman" w:cs="Times New Roman"/>
                </w:rPr>
                <w:t>https://products.office.com/en-us/excel</w:t>
              </w:r>
            </w:hyperlink>
          </w:p>
        </w:tc>
      </w:tr>
      <w:tr w:rsidR="00105263" w:rsidRPr="00836AD8" w14:paraId="5743728B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12" w:space="0" w:color="000000"/>
            </w:tcBorders>
            <w:shd w:val="clear" w:color="auto" w:fill="auto"/>
          </w:tcPr>
          <w:p w14:paraId="47BBD849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GeneSpring</w:t>
            </w:r>
            <w:proofErr w:type="spellEnd"/>
          </w:p>
        </w:tc>
        <w:tc>
          <w:tcPr>
            <w:tcW w:w="235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C653D44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Agilent Technologies</w:t>
            </w:r>
          </w:p>
        </w:tc>
        <w:tc>
          <w:tcPr>
            <w:tcW w:w="2693" w:type="dxa"/>
            <w:shd w:val="clear" w:color="auto" w:fill="auto"/>
          </w:tcPr>
          <w:p w14:paraId="22EC1DE4" w14:textId="6799A9A2" w:rsidR="00105263" w:rsidRPr="00836AD8" w:rsidRDefault="00D272DA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BB6E4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enespring-support.com/support/feature-content#intro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5263" w:rsidRPr="00836AD8" w14:paraId="3FEA38BA" w14:textId="77777777" w:rsidTr="00D272DA">
        <w:trPr>
          <w:cantSplit/>
          <w:trHeight w:val="259"/>
        </w:trPr>
        <w:tc>
          <w:tcPr>
            <w:tcW w:w="4698" w:type="dxa"/>
            <w:shd w:val="clear" w:color="auto" w:fill="auto"/>
          </w:tcPr>
          <w:p w14:paraId="518E199C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Bio-Rad CFX-96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53794AB7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693" w:type="dxa"/>
            <w:tcBorders>
              <w:bottom w:val="single" w:sz="2" w:space="0" w:color="000000"/>
            </w:tcBorders>
            <w:shd w:val="clear" w:color="auto" w:fill="auto"/>
          </w:tcPr>
          <w:p w14:paraId="6F342E89" w14:textId="27D7D789" w:rsidR="00105263" w:rsidRPr="00836AD8" w:rsidRDefault="00D272DA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BB6E4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bio-rad.com/en-us/category/qpcr-analysis-software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5263" w:rsidRPr="00836AD8" w14:paraId="5471825B" w14:textId="77777777" w:rsidTr="00D272DA">
        <w:trPr>
          <w:cantSplit/>
          <w:trHeight w:val="259"/>
        </w:trPr>
        <w:tc>
          <w:tcPr>
            <w:tcW w:w="4698" w:type="dxa"/>
            <w:shd w:val="clear" w:color="auto" w:fill="auto"/>
          </w:tcPr>
          <w:p w14:paraId="178F1442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Agilent’s Feature Extraction software version 11.0.1.1</w:t>
            </w:r>
          </w:p>
        </w:tc>
        <w:tc>
          <w:tcPr>
            <w:tcW w:w="2356" w:type="dxa"/>
            <w:gridSpan w:val="2"/>
            <w:shd w:val="clear" w:color="auto" w:fill="auto"/>
          </w:tcPr>
          <w:p w14:paraId="6708F5E6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Agil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DCE7529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263" w:rsidRPr="00AB1C25" w14:paraId="18DFAD2D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2" w:space="0" w:color="000000"/>
            </w:tcBorders>
            <w:shd w:val="clear" w:color="auto" w:fill="auto"/>
          </w:tcPr>
          <w:p w14:paraId="21A2BC72" w14:textId="77777777" w:rsidR="00105263" w:rsidRPr="00AB1C25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5">
              <w:rPr>
                <w:rFonts w:ascii="Times New Roman" w:hAnsi="Times New Roman" w:cs="Times New Roman"/>
                <w:sz w:val="24"/>
                <w:szCs w:val="24"/>
              </w:rPr>
              <w:t>Excel</w:t>
            </w:r>
          </w:p>
        </w:tc>
        <w:tc>
          <w:tcPr>
            <w:tcW w:w="2356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B241DA7" w14:textId="77777777" w:rsidR="00105263" w:rsidRPr="00AB1C25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5">
              <w:rPr>
                <w:rFonts w:ascii="Times New Roman" w:hAnsi="Times New Roman" w:cs="Times New Roman"/>
                <w:sz w:val="24"/>
                <w:szCs w:val="24"/>
              </w:rPr>
              <w:t>Microsof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2915F" w14:textId="65F7054B" w:rsidR="00105263" w:rsidRPr="00AB1C25" w:rsidRDefault="00D272DA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BB6E4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products.office.com/en-us/excel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5263" w:rsidRPr="00AB1C25" w14:paraId="54E2FBF3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4" w:space="0" w:color="auto"/>
            </w:tcBorders>
            <w:shd w:val="clear" w:color="auto" w:fill="auto"/>
          </w:tcPr>
          <w:p w14:paraId="58034BA5" w14:textId="77777777" w:rsidR="00105263" w:rsidRPr="00AB1C25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5"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79F0E8" w14:textId="77777777" w:rsidR="00105263" w:rsidRPr="00AB1C25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5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BA058" w14:textId="2F6EFDEF" w:rsidR="00105263" w:rsidRPr="00AB1C25" w:rsidRDefault="00D272DA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Pr="00BB6E4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qiagenbioinformatics.com/products/ingenuity-pathway-analysis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5263" w:rsidRPr="00AB1C25" w14:paraId="0478DBDF" w14:textId="77777777" w:rsidTr="00D272DA">
        <w:trPr>
          <w:cantSplit/>
          <w:trHeight w:val="259"/>
        </w:trPr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88B05" w14:textId="77777777" w:rsidR="00105263" w:rsidRPr="00AB1C25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The </w:t>
            </w:r>
            <w:r w:rsidRPr="00AB1C2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D</w:t>
            </w: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atabase for </w:t>
            </w:r>
            <w:r w:rsidRPr="00AB1C2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A</w:t>
            </w: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nnotation, </w:t>
            </w:r>
            <w:r w:rsidRPr="00AB1C2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V</w:t>
            </w: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 xml:space="preserve">isualization </w:t>
            </w:r>
            <w:proofErr w:type="spellStart"/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and</w:t>
            </w:r>
            <w:r w:rsidRPr="00AB1C2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I</w:t>
            </w: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ntegrated</w:t>
            </w:r>
            <w:proofErr w:type="spellEnd"/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 </w:t>
            </w:r>
            <w:r w:rsidRPr="00AB1C2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D</w:t>
            </w: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iscovery (</w:t>
            </w:r>
            <w:r w:rsidRPr="00AB1C25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DAVID </w:t>
            </w:r>
            <w:r w:rsidRPr="00AB1C25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)</w:t>
            </w:r>
          </w:p>
        </w:tc>
        <w:tc>
          <w:tcPr>
            <w:tcW w:w="2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A0E51" w14:textId="77777777" w:rsidR="00105263" w:rsidRPr="00AB1C25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4088D" w14:textId="2505FF69" w:rsidR="00105263" w:rsidRPr="00AB1C25" w:rsidRDefault="00D272DA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Pr="00BB6E4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avid.ncifcrf.gov/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5263" w:rsidRPr="00B66CFB" w14:paraId="449B79DF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12" w:space="0" w:color="000000"/>
            </w:tcBorders>
            <w:shd w:val="clear" w:color="auto" w:fill="auto"/>
          </w:tcPr>
          <w:p w14:paraId="3DA49BB5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lastRenderedPageBreak/>
              <w:t>ImageJ Manual Tracking</w:t>
            </w:r>
          </w:p>
        </w:tc>
        <w:tc>
          <w:tcPr>
            <w:tcW w:w="235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EF64FC9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7A5FB479" w14:textId="77777777" w:rsidR="00105263" w:rsidRPr="00B66CFB" w:rsidRDefault="000079F6" w:rsidP="00C34493">
            <w:pPr>
              <w:rPr>
                <w:rFonts w:ascii="Times New Roman" w:hAnsi="Times New Roman" w:cs="Times New Roman"/>
              </w:rPr>
            </w:pPr>
            <w:hyperlink r:id="rId15" w:history="1">
              <w:r w:rsidR="00105263" w:rsidRPr="00B66CFB">
                <w:rPr>
                  <w:rStyle w:val="Hyperlink"/>
                  <w:rFonts w:ascii="Times New Roman" w:hAnsi="Times New Roman" w:cs="Times New Roman"/>
                </w:rPr>
                <w:t>https://imagej.nih.gov/ij/plugins/track/track.html</w:t>
              </w:r>
            </w:hyperlink>
          </w:p>
        </w:tc>
      </w:tr>
      <w:tr w:rsidR="00105263" w:rsidRPr="00B66CFB" w14:paraId="2C29ACDC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12" w:space="0" w:color="000000"/>
            </w:tcBorders>
            <w:shd w:val="clear" w:color="auto" w:fill="auto"/>
          </w:tcPr>
          <w:p w14:paraId="1B9F39DA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ImageJ Chemotaxis and Migration Tool</w:t>
            </w:r>
          </w:p>
        </w:tc>
        <w:tc>
          <w:tcPr>
            <w:tcW w:w="235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467B31DE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7F34EB09" w14:textId="77777777" w:rsidR="00105263" w:rsidRPr="00B66CFB" w:rsidRDefault="000079F6" w:rsidP="00C34493">
            <w:pPr>
              <w:rPr>
                <w:rFonts w:ascii="Times New Roman" w:hAnsi="Times New Roman" w:cs="Times New Roman"/>
              </w:rPr>
            </w:pPr>
            <w:hyperlink r:id="rId16" w:history="1">
              <w:r w:rsidR="00105263" w:rsidRPr="00B66CFB">
                <w:rPr>
                  <w:rStyle w:val="Hyperlink"/>
                  <w:rFonts w:ascii="Times New Roman" w:hAnsi="Times New Roman" w:cs="Times New Roman"/>
                </w:rPr>
                <w:t>http://ibidi.com/software/chemotaxis_and_migration_tool</w:t>
              </w:r>
            </w:hyperlink>
          </w:p>
        </w:tc>
      </w:tr>
      <w:tr w:rsidR="00105263" w:rsidRPr="00B66CFB" w14:paraId="17DA324B" w14:textId="77777777" w:rsidTr="00D272DA">
        <w:trPr>
          <w:cantSplit/>
          <w:trHeight w:val="259"/>
        </w:trPr>
        <w:tc>
          <w:tcPr>
            <w:tcW w:w="4698" w:type="dxa"/>
            <w:tcBorders>
              <w:bottom w:val="single" w:sz="12" w:space="0" w:color="000000"/>
            </w:tcBorders>
            <w:shd w:val="clear" w:color="auto" w:fill="auto"/>
          </w:tcPr>
          <w:p w14:paraId="55D93FAC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proofErr w:type="spellStart"/>
            <w:r w:rsidRPr="00B66CFB">
              <w:rPr>
                <w:rFonts w:ascii="Times New Roman" w:hAnsi="Times New Roman" w:cs="Times New Roman"/>
                <w:bCs/>
                <w:iCs/>
              </w:rPr>
              <w:t>AxioVision</w:t>
            </w:r>
            <w:proofErr w:type="spellEnd"/>
            <w:r w:rsidRPr="00B66CFB">
              <w:rPr>
                <w:rFonts w:ascii="Times New Roman" w:hAnsi="Times New Roman" w:cs="Times New Roman"/>
                <w:bCs/>
                <w:iCs/>
              </w:rPr>
              <w:t xml:space="preserve"> Rel. 4.8</w:t>
            </w:r>
          </w:p>
        </w:tc>
        <w:tc>
          <w:tcPr>
            <w:tcW w:w="235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A6C9BD4" w14:textId="77777777" w:rsidR="00105263" w:rsidRPr="00B66CFB" w:rsidRDefault="00105263" w:rsidP="00C34493">
            <w:pPr>
              <w:rPr>
                <w:rFonts w:ascii="Times New Roman" w:hAnsi="Times New Roman" w:cs="Times New Roman"/>
              </w:rPr>
            </w:pPr>
            <w:r w:rsidRPr="00B66CFB">
              <w:rPr>
                <w:rFonts w:ascii="Times New Roman" w:hAnsi="Times New Roman" w:cs="Times New Roman"/>
              </w:rPr>
              <w:t>Zeiss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shd w:val="clear" w:color="auto" w:fill="auto"/>
          </w:tcPr>
          <w:p w14:paraId="03A2CE8A" w14:textId="77777777" w:rsidR="00105263" w:rsidRPr="00B66CFB" w:rsidRDefault="000079F6" w:rsidP="00C34493">
            <w:pPr>
              <w:rPr>
                <w:rFonts w:ascii="Times New Roman" w:hAnsi="Times New Roman" w:cs="Times New Roman"/>
              </w:rPr>
            </w:pPr>
            <w:hyperlink r:id="rId17" w:history="1">
              <w:r w:rsidR="00105263" w:rsidRPr="00B66CFB">
                <w:rPr>
                  <w:rStyle w:val="Hyperlink"/>
                  <w:rFonts w:ascii="Times New Roman" w:hAnsi="Times New Roman" w:cs="Times New Roman"/>
                </w:rPr>
                <w:t>https://www.zeiss.com/microscopy/int/downloads/axiovision-downloads.html</w:t>
              </w:r>
            </w:hyperlink>
          </w:p>
        </w:tc>
      </w:tr>
      <w:tr w:rsidR="00105263" w:rsidRPr="00836AD8" w14:paraId="50C1E050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300BD39C" w14:textId="77777777" w:rsidR="00105263" w:rsidRPr="00836AD8" w:rsidRDefault="00105263" w:rsidP="00C34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mental Models: Cell Lines </w:t>
            </w:r>
          </w:p>
        </w:tc>
      </w:tr>
      <w:tr w:rsidR="00105263" w:rsidRPr="00836AD8" w14:paraId="602BA9BE" w14:textId="77777777" w:rsidTr="00D272DA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38C73255" w14:textId="77777777" w:rsidR="00105263" w:rsidRPr="00836AD8" w:rsidRDefault="00105263" w:rsidP="00C34493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SpL201</w:t>
            </w:r>
          </w:p>
        </w:tc>
        <w:tc>
          <w:tcPr>
            <w:tcW w:w="2176" w:type="dxa"/>
            <w:shd w:val="clear" w:color="auto" w:fill="auto"/>
          </w:tcPr>
          <w:p w14:paraId="4CE2B57A" w14:textId="6E2A4113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36A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ohanna </w:t>
            </w:r>
            <w:proofErr w:type="spellStart"/>
            <w:r w:rsidRPr="00836AD8">
              <w:rPr>
                <w:rFonts w:ascii="Times New Roman" w:hAnsi="Times New Roman" w:cs="Times New Roman"/>
                <w:bCs/>
                <w:sz w:val="24"/>
                <w:szCs w:val="24"/>
              </w:rPr>
              <w:t>Buchstalle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3058F7EA" w14:textId="72241AEF" w:rsidR="00105263" w:rsidRPr="00836AD8" w:rsidRDefault="00105263" w:rsidP="00C344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iCs/>
                <w:szCs w:val="24"/>
              </w:rPr>
              <w:t>GLIA 36:31–47, 2001. DOI:10.1002/glia.1093</w:t>
            </w:r>
          </w:p>
        </w:tc>
      </w:tr>
      <w:tr w:rsidR="00105263" w:rsidRPr="00836AD8" w14:paraId="0BFCC30D" w14:textId="77777777" w:rsidTr="00D272DA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061BC0C8" w14:textId="77777777" w:rsidR="00105263" w:rsidRPr="00836AD8" w:rsidRDefault="00105263" w:rsidP="00C34493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>HEK293</w:t>
            </w:r>
          </w:p>
        </w:tc>
        <w:tc>
          <w:tcPr>
            <w:tcW w:w="2176" w:type="dxa"/>
            <w:shd w:val="clear" w:color="auto" w:fill="auto"/>
          </w:tcPr>
          <w:p w14:paraId="71BF7B91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6AD8">
              <w:rPr>
                <w:rFonts w:ascii="Times New Roman" w:hAnsi="Times New Roman" w:cs="Times New Roman"/>
                <w:bCs/>
                <w:sz w:val="24"/>
                <w:szCs w:val="24"/>
              </w:rPr>
              <w:t>ATCC</w:t>
            </w:r>
          </w:p>
        </w:tc>
        <w:tc>
          <w:tcPr>
            <w:tcW w:w="2693" w:type="dxa"/>
            <w:shd w:val="clear" w:color="auto" w:fill="auto"/>
          </w:tcPr>
          <w:p w14:paraId="59F44B62" w14:textId="77777777" w:rsidR="00105263" w:rsidRPr="00836AD8" w:rsidRDefault="00105263" w:rsidP="00C344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TCC</w:t>
            </w:r>
            <w:r w:rsidRPr="00836AD8">
              <w:rPr>
                <w:rStyle w:val="st"/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836AD8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CRL-1573</w:t>
            </w:r>
            <w:r w:rsidRPr="00836AD8">
              <w:rPr>
                <w:rStyle w:val="st"/>
                <w:rFonts w:ascii="Times New Roman" w:hAnsi="Times New Roman" w:cs="Times New Roman"/>
                <w:sz w:val="24"/>
                <w:szCs w:val="24"/>
                <w:vertAlign w:val="superscript"/>
              </w:rPr>
              <w:t>™</w:t>
            </w:r>
          </w:p>
        </w:tc>
      </w:tr>
      <w:tr w:rsidR="00105263" w:rsidRPr="00836AD8" w14:paraId="0DB2CCF5" w14:textId="77777777" w:rsidTr="00D272DA">
        <w:trPr>
          <w:cantSplit/>
          <w:trHeight w:val="259"/>
        </w:trPr>
        <w:tc>
          <w:tcPr>
            <w:tcW w:w="9747" w:type="dxa"/>
            <w:gridSpan w:val="4"/>
            <w:tcBorders>
              <w:top w:val="single" w:sz="12" w:space="0" w:color="000000"/>
              <w:bottom w:val="single" w:sz="4" w:space="0" w:color="auto"/>
            </w:tcBorders>
            <w:shd w:val="clear" w:color="auto" w:fill="EEECE1" w:themeFill="background2"/>
          </w:tcPr>
          <w:p w14:paraId="133FB295" w14:textId="77777777" w:rsidR="00105263" w:rsidRPr="00836AD8" w:rsidRDefault="00105263" w:rsidP="00C344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combinant DNA</w:t>
            </w:r>
          </w:p>
        </w:tc>
      </w:tr>
      <w:tr w:rsidR="00105263" w:rsidRPr="00836AD8" w14:paraId="71217EC1" w14:textId="77777777" w:rsidTr="00D272DA">
        <w:trPr>
          <w:cantSplit/>
          <w:trHeight w:val="440"/>
        </w:trPr>
        <w:tc>
          <w:tcPr>
            <w:tcW w:w="4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148C2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MES-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FP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1210E" w14:textId="77777777" w:rsidR="00105263" w:rsidRPr="00836AD8" w:rsidRDefault="00105263" w:rsidP="00C3449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arianne Bronn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E331" w14:textId="77777777" w:rsidR="00105263" w:rsidRPr="00836AD8" w:rsidRDefault="00105263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</w:p>
        </w:tc>
      </w:tr>
      <w:tr w:rsidR="00105263" w:rsidRPr="00836AD8" w14:paraId="43391B36" w14:textId="77777777" w:rsidTr="00D272DA">
        <w:trPr>
          <w:cantSplit/>
          <w:trHeight w:val="440"/>
        </w:trPr>
        <w:tc>
          <w:tcPr>
            <w:tcW w:w="4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8958B" w14:textId="1CAE15A6" w:rsidR="00105263" w:rsidRPr="00836AD8" w:rsidRDefault="00105263" w:rsidP="00922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D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MES-</w:t>
            </w:r>
            <w:r w:rsidR="009228A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F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DD0D6" w14:textId="19D04AE1" w:rsidR="00105263" w:rsidRPr="00836AD8" w:rsidRDefault="009228AA" w:rsidP="00C34493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Vivian Le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16554" w14:textId="22EE46E6" w:rsidR="00105263" w:rsidRPr="00836AD8" w:rsidRDefault="009228AA" w:rsidP="00C34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</w:p>
        </w:tc>
      </w:tr>
    </w:tbl>
    <w:p w14:paraId="5E2E809D" w14:textId="77777777" w:rsidR="004F5913" w:rsidRPr="00B66CFB" w:rsidRDefault="004F5913" w:rsidP="004F5913">
      <w:pPr>
        <w:spacing w:before="120" w:after="120" w:line="240" w:lineRule="auto"/>
        <w:rPr>
          <w:rFonts w:ascii="Times New Roman" w:hAnsi="Times New Roman" w:cs="Times New Roman"/>
          <w:color w:val="808080" w:themeColor="background1" w:themeShade="80"/>
        </w:rPr>
      </w:pPr>
    </w:p>
    <w:sectPr w:rsidR="004F5913" w:rsidRPr="00B66CFB" w:rsidSect="002C42AD">
      <w:head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BFB99" w14:textId="77777777" w:rsidR="000079F6" w:rsidRDefault="000079F6" w:rsidP="00723E56">
      <w:pPr>
        <w:spacing w:after="0" w:line="240" w:lineRule="auto"/>
      </w:pPr>
      <w:r>
        <w:separator/>
      </w:r>
    </w:p>
  </w:endnote>
  <w:endnote w:type="continuationSeparator" w:id="0">
    <w:p w14:paraId="03298C6F" w14:textId="77777777" w:rsidR="000079F6" w:rsidRDefault="000079F6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A490B" w14:textId="77777777" w:rsidR="000079F6" w:rsidRDefault="000079F6" w:rsidP="00723E56">
      <w:pPr>
        <w:spacing w:after="0" w:line="240" w:lineRule="auto"/>
      </w:pPr>
      <w:r>
        <w:separator/>
      </w:r>
    </w:p>
  </w:footnote>
  <w:footnote w:type="continuationSeparator" w:id="0">
    <w:p w14:paraId="05340575" w14:textId="77777777" w:rsidR="000079F6" w:rsidRDefault="000079F6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40BDAB" w14:textId="77777777" w:rsidR="00012659" w:rsidRPr="001B1823" w:rsidRDefault="00012659" w:rsidP="001B18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079F6"/>
    <w:rsid w:val="00012659"/>
    <w:rsid w:val="000154BD"/>
    <w:rsid w:val="00020663"/>
    <w:rsid w:val="00021962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1C87"/>
    <w:rsid w:val="00077197"/>
    <w:rsid w:val="000804C0"/>
    <w:rsid w:val="00087BED"/>
    <w:rsid w:val="000903D3"/>
    <w:rsid w:val="000931F4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7289"/>
    <w:rsid w:val="000F2D7F"/>
    <w:rsid w:val="00100484"/>
    <w:rsid w:val="001051FF"/>
    <w:rsid w:val="00105263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37B8C"/>
    <w:rsid w:val="00140294"/>
    <w:rsid w:val="001439F0"/>
    <w:rsid w:val="00144360"/>
    <w:rsid w:val="0014758E"/>
    <w:rsid w:val="00150BF9"/>
    <w:rsid w:val="00154294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97DCF"/>
    <w:rsid w:val="001A7A79"/>
    <w:rsid w:val="001B1823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0DBE"/>
    <w:rsid w:val="001E1456"/>
    <w:rsid w:val="001E2181"/>
    <w:rsid w:val="001E2CE6"/>
    <w:rsid w:val="001E4FAC"/>
    <w:rsid w:val="001E7249"/>
    <w:rsid w:val="001E7596"/>
    <w:rsid w:val="001F2905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1EB6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169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573E"/>
    <w:rsid w:val="002F6D1C"/>
    <w:rsid w:val="00302D4E"/>
    <w:rsid w:val="00305637"/>
    <w:rsid w:val="00307A10"/>
    <w:rsid w:val="00310C09"/>
    <w:rsid w:val="0031466A"/>
    <w:rsid w:val="003160D7"/>
    <w:rsid w:val="00317C00"/>
    <w:rsid w:val="0032562C"/>
    <w:rsid w:val="00327EDE"/>
    <w:rsid w:val="00331F83"/>
    <w:rsid w:val="0034169B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4E2D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27E6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92A"/>
    <w:rsid w:val="00474C2B"/>
    <w:rsid w:val="0048267E"/>
    <w:rsid w:val="00482FB0"/>
    <w:rsid w:val="004853BF"/>
    <w:rsid w:val="0049083C"/>
    <w:rsid w:val="0049273F"/>
    <w:rsid w:val="00492FD1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4ADD"/>
    <w:rsid w:val="004F5913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100B"/>
    <w:rsid w:val="006150B8"/>
    <w:rsid w:val="0061551A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845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C6C5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145"/>
    <w:rsid w:val="006F7A85"/>
    <w:rsid w:val="00702E4C"/>
    <w:rsid w:val="00706F62"/>
    <w:rsid w:val="007114BC"/>
    <w:rsid w:val="007129EC"/>
    <w:rsid w:val="00715A12"/>
    <w:rsid w:val="00715A7C"/>
    <w:rsid w:val="007227B0"/>
    <w:rsid w:val="00723E56"/>
    <w:rsid w:val="00730C67"/>
    <w:rsid w:val="0073130F"/>
    <w:rsid w:val="00732CA6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2970"/>
    <w:rsid w:val="007933BB"/>
    <w:rsid w:val="00794F4F"/>
    <w:rsid w:val="007A2791"/>
    <w:rsid w:val="007B1EBB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1D3A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41EB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435C"/>
    <w:rsid w:val="0091639E"/>
    <w:rsid w:val="009165F2"/>
    <w:rsid w:val="00922610"/>
    <w:rsid w:val="009228AA"/>
    <w:rsid w:val="0092453B"/>
    <w:rsid w:val="00933AC9"/>
    <w:rsid w:val="0093600A"/>
    <w:rsid w:val="009364BA"/>
    <w:rsid w:val="00944433"/>
    <w:rsid w:val="009549A7"/>
    <w:rsid w:val="00954B3A"/>
    <w:rsid w:val="00956914"/>
    <w:rsid w:val="00962D3B"/>
    <w:rsid w:val="0096359A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4401"/>
    <w:rsid w:val="009B60D6"/>
    <w:rsid w:val="009B72CB"/>
    <w:rsid w:val="009C21A1"/>
    <w:rsid w:val="009C3836"/>
    <w:rsid w:val="009C53A6"/>
    <w:rsid w:val="009C60D4"/>
    <w:rsid w:val="009C73FA"/>
    <w:rsid w:val="009D27C7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171D9"/>
    <w:rsid w:val="00A239E3"/>
    <w:rsid w:val="00A306A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57E44"/>
    <w:rsid w:val="00B61789"/>
    <w:rsid w:val="00B654C8"/>
    <w:rsid w:val="00B66CFB"/>
    <w:rsid w:val="00B67361"/>
    <w:rsid w:val="00B70378"/>
    <w:rsid w:val="00B71CE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019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48F9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297"/>
    <w:rsid w:val="00CD7536"/>
    <w:rsid w:val="00CD78B5"/>
    <w:rsid w:val="00CD7EFA"/>
    <w:rsid w:val="00CE08D7"/>
    <w:rsid w:val="00CE775B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2DA"/>
    <w:rsid w:val="00D2788F"/>
    <w:rsid w:val="00D3462E"/>
    <w:rsid w:val="00D348BA"/>
    <w:rsid w:val="00D348BF"/>
    <w:rsid w:val="00D354AE"/>
    <w:rsid w:val="00D36CBE"/>
    <w:rsid w:val="00D43B1C"/>
    <w:rsid w:val="00D44CE0"/>
    <w:rsid w:val="00D44DBF"/>
    <w:rsid w:val="00D45B6F"/>
    <w:rsid w:val="00D46E2C"/>
    <w:rsid w:val="00D51E08"/>
    <w:rsid w:val="00D524A9"/>
    <w:rsid w:val="00D53A17"/>
    <w:rsid w:val="00D57C51"/>
    <w:rsid w:val="00D6259A"/>
    <w:rsid w:val="00D62884"/>
    <w:rsid w:val="00D653B7"/>
    <w:rsid w:val="00D71186"/>
    <w:rsid w:val="00D74CA5"/>
    <w:rsid w:val="00D75778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DF52A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4F"/>
    <w:rsid w:val="00E939B1"/>
    <w:rsid w:val="00E94026"/>
    <w:rsid w:val="00E94480"/>
    <w:rsid w:val="00E947D3"/>
    <w:rsid w:val="00E95433"/>
    <w:rsid w:val="00E973E9"/>
    <w:rsid w:val="00EA1A08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3216"/>
    <w:rsid w:val="00EF63A7"/>
    <w:rsid w:val="00EF71F7"/>
    <w:rsid w:val="00EF73E4"/>
    <w:rsid w:val="00F0143A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1B65"/>
    <w:rsid w:val="00F51EA0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05A8"/>
    <w:rsid w:val="00F82A32"/>
    <w:rsid w:val="00F85B0B"/>
    <w:rsid w:val="00F90D02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B62F3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D7E4C94"/>
  <w15:docId w15:val="{D8569826-2ACB-40B8-8206-F8B8A043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paragraph" w:customStyle="1" w:styleId="EndNoteBibliography">
    <w:name w:val="EndNote Bibliography"/>
    <w:basedOn w:val="Normal"/>
    <w:link w:val="EndNoteBibliographyChar"/>
    <w:rsid w:val="0026416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264169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st">
    <w:name w:val="st"/>
    <w:basedOn w:val="DefaultParagraphFont"/>
    <w:rsid w:val="00105263"/>
  </w:style>
  <w:style w:type="character" w:styleId="Emphasis">
    <w:name w:val="Emphasis"/>
    <w:basedOn w:val="DefaultParagraphFont"/>
    <w:uiPriority w:val="20"/>
    <w:qFormat/>
    <w:rsid w:val="0010526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27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1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896-6273(00)80346-3" TargetMode="External"/><Relationship Id="rId13" Type="http://schemas.openxmlformats.org/officeDocument/2006/relationships/hyperlink" Target="https://www.qiagenbioinformatics.com/products/ingenuity-pathway-analysis/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roducts.office.com/en-us/excel" TargetMode="External"/><Relationship Id="rId17" Type="http://schemas.openxmlformats.org/officeDocument/2006/relationships/hyperlink" Target="https://www.zeiss.com/microscopy/int/downloads/axiovision-downloads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ibidi.com/software/chemotaxis_and_migration_tool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io-rad.com/en-us/category/qpcr-analysis-softwar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imagej.nih.gov/ij/plugins/track/track.html" TargetMode="External"/><Relationship Id="rId10" Type="http://schemas.openxmlformats.org/officeDocument/2006/relationships/hyperlink" Target="http://genespring-support.com/support/feature-content#intro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roducts.office.com/en-us/excel" TargetMode="External"/><Relationship Id="rId1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B585BC-9B81-46DE-93D0-9599737B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John Magri</cp:lastModifiedBy>
  <cp:revision>2</cp:revision>
  <dcterms:created xsi:type="dcterms:W3CDTF">2020-03-23T14:27:00Z</dcterms:created>
  <dcterms:modified xsi:type="dcterms:W3CDTF">2020-03-23T14:27:00Z</dcterms:modified>
</cp:coreProperties>
</file>